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58EDF" w14:textId="77777777" w:rsidR="0034728A" w:rsidRDefault="0034728A">
      <w:pPr>
        <w:rPr>
          <w:sz w:val="16"/>
          <w:szCs w:val="16"/>
        </w:rPr>
      </w:pPr>
    </w:p>
    <w:tbl>
      <w:tblPr>
        <w:tblW w:w="14636" w:type="dxa"/>
        <w:tblInd w:w="-3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6"/>
        <w:gridCol w:w="4946"/>
        <w:gridCol w:w="677"/>
        <w:gridCol w:w="2312"/>
        <w:gridCol w:w="1290"/>
        <w:gridCol w:w="1604"/>
        <w:gridCol w:w="911"/>
      </w:tblGrid>
      <w:tr w:rsidR="0034728A" w14:paraId="157D14C2" w14:textId="77777777" w:rsidTr="00B37CB4">
        <w:trPr>
          <w:trHeight w:val="276"/>
        </w:trPr>
        <w:tc>
          <w:tcPr>
            <w:tcW w:w="28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106E785" w14:textId="77777777" w:rsidR="0034728A" w:rsidRDefault="00B37CB4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49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0EC7904" w14:textId="77777777" w:rsidR="0034728A" w:rsidRDefault="00B37CB4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ity</w:t>
            </w:r>
          </w:p>
        </w:tc>
        <w:tc>
          <w:tcPr>
            <w:tcW w:w="6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AEB3B91" w14:textId="77777777" w:rsidR="0034728A" w:rsidRDefault="00B37CB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D58CF9F" w14:textId="77777777" w:rsidR="0034728A" w:rsidRDefault="00B37CB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geographical area</w:t>
            </w:r>
          </w:p>
        </w:tc>
        <w:tc>
          <w:tcPr>
            <w:tcW w:w="12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3220330" w14:textId="77777777" w:rsidR="0034728A" w:rsidRDefault="00B37CB4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anser</w:t>
            </w:r>
            <w:proofErr w:type="spellEnd"/>
            <w:r>
              <w:rPr>
                <w:b/>
                <w:sz w:val="18"/>
                <w:szCs w:val="18"/>
              </w:rPr>
              <w:t xml:space="preserve"> (1928)</w:t>
            </w:r>
          </w:p>
        </w:tc>
        <w:tc>
          <w:tcPr>
            <w:tcW w:w="160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AE1360E" w14:textId="77777777" w:rsidR="0034728A" w:rsidRDefault="00B37CB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eek &amp; </w:t>
            </w:r>
            <w:proofErr w:type="spellStart"/>
            <w:r>
              <w:rPr>
                <w:b/>
                <w:sz w:val="18"/>
                <w:szCs w:val="18"/>
              </w:rPr>
              <w:t>Jebb</w:t>
            </w:r>
            <w:proofErr w:type="spellEnd"/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CE3AD54" w14:textId="77777777" w:rsidR="0034728A" w:rsidRDefault="00B37CB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rke et al., (2018)</w:t>
            </w:r>
          </w:p>
        </w:tc>
      </w:tr>
      <w:tr w:rsidR="0034728A" w14:paraId="2705CB7D" w14:textId="77777777" w:rsidTr="00B37CB4">
        <w:trPr>
          <w:trHeight w:val="276"/>
        </w:trPr>
        <w:tc>
          <w:tcPr>
            <w:tcW w:w="2895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92148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balata</w:t>
            </w:r>
            <w:proofErr w:type="spellEnd"/>
          </w:p>
        </w:tc>
        <w:tc>
          <w:tcPr>
            <w:tcW w:w="4946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29F51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ABD41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F519D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ECA3D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5585E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  <w:r>
              <w:rPr>
                <w:sz w:val="16"/>
                <w:szCs w:val="16"/>
              </w:rPr>
              <w:t>?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FEEE3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F76D82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5C388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bgracil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F15CC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680E79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40F5D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239BE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6200D1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amphora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A2D29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334DAC1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4E56E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dn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69ECB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min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proofErr w:type="gramStart"/>
            <w:r>
              <w:rPr>
                <w:sz w:val="16"/>
                <w:szCs w:val="16"/>
              </w:rPr>
              <w:t>M.Hotta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ex </w:t>
            </w:r>
            <w:proofErr w:type="spellStart"/>
            <w:r>
              <w:rPr>
                <w:sz w:val="16"/>
                <w:szCs w:val="16"/>
              </w:rPr>
              <w:t>Schlau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AACC8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74F25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80EBC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E1659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0426B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6F7BF78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CFF35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enigm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B7AD5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yteman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W.Suarez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Calaramo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81E72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8DA95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A7720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CFA46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E3067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1CC9E1D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D37F9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D16D7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62146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B5828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5DE12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193095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D9C0E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07BEB5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E8D37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alb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A061D9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AA89D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75EDD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nsular Malays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3245EB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B1290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7FD78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5414388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FF991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lbomargin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A1855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.Lob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ex </w:t>
            </w:r>
            <w:proofErr w:type="spellStart"/>
            <w:r>
              <w:rPr>
                <w:sz w:val="16"/>
                <w:szCs w:val="16"/>
              </w:rPr>
              <w:t>Lin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86117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598D9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esprea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B991DD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1A87F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DFC84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5491978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CA0F0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lzapan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AF53E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32FFB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88E2C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71ABB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D54B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C8989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070E7D9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6F710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mpullar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5123D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D7DAF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F8586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esprea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64280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5F9E3B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461E8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ae</w:t>
            </w:r>
            <w:proofErr w:type="spellEnd"/>
          </w:p>
        </w:tc>
      </w:tr>
      <w:tr w:rsidR="0034728A" w14:paraId="040368F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F3A04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ndam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A59A38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BE27D8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F692F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6FD46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35789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6049F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3393D27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DEC7D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ngasa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A4489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uld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D.Schu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B.R.Salmon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B.Quin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825E8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71B41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17B09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DEC5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4343F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B535C5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FD263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ppendic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B0252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Bourke, Rembold, </w:t>
            </w:r>
            <w:proofErr w:type="spellStart"/>
            <w:r>
              <w:rPr>
                <w:sz w:val="16"/>
                <w:szCs w:val="16"/>
              </w:rPr>
              <w:t>W.Taylor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S.T.Yeo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8D6DA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B58E5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23840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8D4FF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40C85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A04F86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0A7D9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rgent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814A6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10E40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08D5B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FC441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CC37E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89C98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C737C0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B9DE9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ristolochioide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9CD43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85426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650504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24100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88AA4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F91A5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20D9CED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68FF6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rmin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1A6EA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14CA6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A585F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10550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9BC02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271EE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FE2F85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EE049F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attenborough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83913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.</w:t>
            </w:r>
            <w:proofErr w:type="gramStart"/>
            <w:r>
              <w:rPr>
                <w:sz w:val="16"/>
                <w:szCs w:val="16"/>
              </w:rPr>
              <w:t>S.Ro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B.Heinrich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66625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D867E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169B6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55794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1A094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467391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5E95C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arcelon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A58BA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dang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EC3A2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7F968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BE80E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63D8D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8174B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3982E83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0612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eccar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FDCF1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9FE89F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00604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7AC54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EE4EA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4CB9DC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124F523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126D4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ell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F70F9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K.Kond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1DE2C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90EA3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76339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A6327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EB274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58471B6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11275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enstone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1FC1C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.Clarke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5A178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14617A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nsular Malays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07714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90E54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B837F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2D26B97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F2114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enthes </w:t>
            </w:r>
            <w:proofErr w:type="spellStart"/>
            <w:r>
              <w:rPr>
                <w:sz w:val="16"/>
                <w:szCs w:val="16"/>
              </w:rPr>
              <w:t>biak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8CF39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ek &amp; </w:t>
            </w: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69767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F29D4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87A14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42FDD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1184F7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78051F2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A5095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icalcar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64B1B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02822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48403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D4C91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34217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F5D5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ae</w:t>
            </w:r>
            <w:proofErr w:type="spellEnd"/>
          </w:p>
        </w:tc>
      </w:tr>
      <w:tr w:rsidR="0034728A" w14:paraId="2013B5B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789D54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okor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C77C5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F9684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22237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B7648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9734E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D64B4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6318986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2E36A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ongso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F32EA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rth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50DCC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31EB7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244C1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86F56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823AD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F9A817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9AC39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osch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4F39F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rth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6FDA6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1B60B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5918A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139AE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2A80C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F71A14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64CCA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urbidge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0B0AA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 ex Burb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A3FA7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CB71C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D7D58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2667E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6D62B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A3A796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444E7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burke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8253B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rt.Veitch</w:t>
            </w:r>
            <w:proofErr w:type="spellEnd"/>
            <w:r>
              <w:rPr>
                <w:sz w:val="16"/>
                <w:szCs w:val="16"/>
              </w:rPr>
              <w:t xml:space="preserve"> ex Mast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D2675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D2BED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EED50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6E5DF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183F1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196D91F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5048E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ampan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09694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18E52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1C7FA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5B26FB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F32CD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0B52A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0312E51E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85F31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arunc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CBC04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9D28F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3A0B5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D0C5A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3B0CA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6147F8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536443A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EC523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ecili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1AE92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Coritic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cil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6FD14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BC8A5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14F3C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D80CC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6E8EA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4E5C9E8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8488C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811B9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0BE75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EB5CD2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8BB93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4C61D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527B9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63CC9C2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39B9B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han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B968F2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.Clark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FF88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18874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0AB9F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8BEB6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D39A2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1BDFB9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9099C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67636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5DE5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41D81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0C094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4CCCC9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amphora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D1E15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0A8B5D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06A23A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lipe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E790C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AA99A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D4A62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F813B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1A427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75361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1A088E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540C3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opeland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A66368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r</w:t>
            </w:r>
            <w:proofErr w:type="spellEnd"/>
            <w:r>
              <w:rPr>
                <w:sz w:val="16"/>
                <w:szCs w:val="16"/>
              </w:rPr>
              <w:t xml:space="preserve">. ex </w:t>
            </w: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47E0D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89909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7CCDB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EBDB2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43A86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4E061BC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B1E2B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cornu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53283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ritic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Giera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39FC5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91E72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5D90D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8B7C5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2E4B2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62079551" w14:textId="77777777" w:rsidTr="00B37CB4">
        <w:trPr>
          <w:trHeight w:val="25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65018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enthes </w:t>
            </w:r>
            <w:proofErr w:type="spellStart"/>
            <w:r>
              <w:rPr>
                <w:sz w:val="16"/>
                <w:szCs w:val="16"/>
              </w:rPr>
              <w:t>dactylife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F9710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.</w:t>
            </w:r>
            <w:proofErr w:type="gramStart"/>
            <w:r>
              <w:rPr>
                <w:sz w:val="16"/>
                <w:szCs w:val="16"/>
              </w:rPr>
              <w:t>S.Ro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Golo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  <w:r>
              <w:rPr>
                <w:sz w:val="16"/>
                <w:szCs w:val="16"/>
              </w:rPr>
              <w:t xml:space="preserve"> &amp; Barer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71646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263F0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4CC76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8BC9A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C343A9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5BF0381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7F825F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anser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D5FB0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0D1F0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6B37D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igeo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49073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A6D55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i</w:t>
            </w:r>
            <w:proofErr w:type="spellEnd"/>
            <w:r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528CC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4069BF1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A3A25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ean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598C0D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02B105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1F76D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1F9CC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CF5E3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5EDDA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0CBBE64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D5698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ensiflo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3EC13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B86BB3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C8DFD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40BB3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5ADA9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81844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CCB4B5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7D96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iata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F3027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B14A9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88779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62020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F3A1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9218B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53C6309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165C9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istillator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AEADCB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22BDA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D3D4F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i Lank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39ED5C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7B6A3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A7932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725525B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41F0E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dub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C2EF8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6B2D2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B05D2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F18FA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21039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9460D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7CFD276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960F5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chinostom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D664E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E8C60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0206E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CEEE1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nononymn</w:t>
            </w:r>
            <w:proofErr w:type="spellEnd"/>
            <w:r>
              <w:rPr>
                <w:sz w:val="16"/>
                <w:szCs w:val="16"/>
              </w:rPr>
              <w:t xml:space="preserve"> mirabilis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91722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nononymn</w:t>
            </w:r>
            <w:proofErr w:type="spellEnd"/>
            <w:r>
              <w:rPr>
                <w:sz w:val="16"/>
                <w:szCs w:val="16"/>
              </w:rPr>
              <w:t xml:space="preserve"> mirabilis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D41A2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nononymn</w:t>
            </w:r>
            <w:proofErr w:type="spellEnd"/>
            <w:r>
              <w:rPr>
                <w:sz w:val="16"/>
                <w:szCs w:val="16"/>
              </w:rPr>
              <w:t xml:space="preserve"> mirabilis</w:t>
            </w:r>
          </w:p>
        </w:tc>
      </w:tr>
      <w:tr w:rsidR="0034728A" w14:paraId="48212ED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6DDB2C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dwards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1F2DD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H.Low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ex </w:t>
            </w: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2F676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9DC3E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70B88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63DD7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33466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646DA39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0EE23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phippi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0A533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26638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C42A8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9F33C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928FA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9E71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C69B20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2A958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piphytic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B8220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.</w:t>
            </w:r>
            <w:proofErr w:type="gramStart"/>
            <w:r>
              <w:rPr>
                <w:sz w:val="16"/>
                <w:szCs w:val="16"/>
              </w:rPr>
              <w:t>S.Ro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FF592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60B7CB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BB582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30F5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3E986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A43F4A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DFDE7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ustachy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660A8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q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AE45E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BC10D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E01B1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7B562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A432F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7C4BF18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0EDE4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xtinc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730C3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A83E1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630DB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10FE9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04B98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4E70D9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29FB8F4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7D807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eym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B6268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F0E5F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B2A47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5C7FD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A1125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48F56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3F2E2D9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B4008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faizal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E8589F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.</w:t>
            </w:r>
            <w:proofErr w:type="gramStart"/>
            <w:r>
              <w:rPr>
                <w:sz w:val="16"/>
                <w:szCs w:val="16"/>
              </w:rPr>
              <w:t>H.Ad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Wilco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0BC9A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434F6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4AE0E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A4370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DFA0F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6F18E7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9702B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fallax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1502E0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028C9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D7A88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6A68E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46BEB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0FE5D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456632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BF38D3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flav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7DB8D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proofErr w:type="gramStart"/>
            <w:r>
              <w:rPr>
                <w:sz w:val="16"/>
                <w:szCs w:val="16"/>
              </w:rPr>
              <w:t>A.Fleischm</w:t>
            </w:r>
            <w:proofErr w:type="spellEnd"/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28267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582BF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9CB92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777C5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E8C18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636D6D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262DE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BBB7E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C8A1F1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D75BA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E39BE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E0303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A6F5F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3B9791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DD460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antung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D47C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.McPherso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rvanc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hi.C.Le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Jaunzem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S.Rob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C35F9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361AE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B24EC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86149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D0EA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8006DB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666D0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glabrat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70721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.</w:t>
            </w:r>
            <w:proofErr w:type="gramStart"/>
            <w:r>
              <w:rPr>
                <w:sz w:val="16"/>
                <w:szCs w:val="16"/>
              </w:rPr>
              <w:t>R.Turnbul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T.Middleto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D5B5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A904F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514FC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6E278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3EF8CF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1ABB1B8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7D30D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landulife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C66BD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22D2A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F7D3B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82E4A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8AE98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2ED55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310E28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1C21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raciliflo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459C1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er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81931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F5B64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5F57A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B1830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FD28B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98323F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9CE54C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96BE3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rth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0D1E9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5BB7C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esprea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A5881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61931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55E6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ae</w:t>
            </w:r>
            <w:proofErr w:type="spellEnd"/>
          </w:p>
        </w:tc>
      </w:tr>
      <w:tr w:rsidR="0034728A" w14:paraId="6616FC9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07226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racillim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BEBBC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379C2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6DBD6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nsular Malays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09398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F16AC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993F1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2ADB16B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E4605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gymnampho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6514B7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inw</w:t>
            </w:r>
            <w:proofErr w:type="spellEnd"/>
            <w:r>
              <w:rPr>
                <w:sz w:val="16"/>
                <w:szCs w:val="16"/>
              </w:rPr>
              <w:t xml:space="preserve">. ex </w:t>
            </w:r>
            <w:proofErr w:type="spellStart"/>
            <w:r>
              <w:rPr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C7F35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CFEAF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 (Sumatra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74BCD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C7DAB7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C28F8B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E84627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0363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almahe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011A2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56263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04B4B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96AFAB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DE1A5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i</w:t>
            </w:r>
            <w:proofErr w:type="spellEnd"/>
            <w:r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A693E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38FB59D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C1C0B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am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0A749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.</w:t>
            </w:r>
            <w:proofErr w:type="gramStart"/>
            <w:r>
              <w:rPr>
                <w:sz w:val="16"/>
                <w:szCs w:val="16"/>
              </w:rPr>
              <w:t>R.Turnbul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T.Middleto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27650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5A87E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1D10D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1B28F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FEB1E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4A0800A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B230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amiguita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03013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Heinrich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B.Amoroso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52920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8B97B8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C4A11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65C2C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EE463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057AFEC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0EA0C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emsley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3AA10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41306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EA167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6BA3A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72E74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1FA1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2022733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8C036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irsu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6BB00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4DEBE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60604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5954D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186A8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BCE178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0033D30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A9D3E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ispid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33FC9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6F2B3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D9B37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C60DE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111446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7A985C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7BBAA1D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33393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olden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27AB8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EB73F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CDA1F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CBD15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2A77B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40103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5B6AA54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DF6DD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hurrelliana</w:t>
            </w:r>
            <w:proofErr w:type="spellEnd"/>
            <w:r>
              <w:rPr>
                <w:i/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molli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8524D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ek &amp; </w:t>
            </w:r>
            <w:proofErr w:type="spellStart"/>
            <w:r>
              <w:rPr>
                <w:sz w:val="16"/>
                <w:szCs w:val="16"/>
              </w:rPr>
              <w:t>A.</w:t>
            </w:r>
            <w:proofErr w:type="gramStart"/>
            <w:r>
              <w:rPr>
                <w:sz w:val="16"/>
                <w:szCs w:val="16"/>
              </w:rPr>
              <w:t>L.Lamb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E27F1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32069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33D75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DA55C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191C9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396FA6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532EC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36FCB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89993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C8080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E81FA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1304D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AE58F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6D0FA6A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112DF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insignis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1E245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64165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BAA69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956FD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EFFFB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31F84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364CF6C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79E24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izumi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E9ECC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oy Davis, </w:t>
            </w:r>
            <w:proofErr w:type="spellStart"/>
            <w:proofErr w:type="gramStart"/>
            <w:r>
              <w:rPr>
                <w:sz w:val="16"/>
                <w:szCs w:val="16"/>
              </w:rPr>
              <w:t>C.Clark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Tami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2E1A6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B71E5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14737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9E26A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33D6B6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4A4103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A3ECE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jacqueline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C47E7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.Clarke</w:t>
            </w:r>
            <w:proofErr w:type="spellEnd"/>
            <w:r>
              <w:rPr>
                <w:sz w:val="16"/>
                <w:szCs w:val="16"/>
              </w:rPr>
              <w:t xml:space="preserve">, Troy Davis &amp; </w:t>
            </w:r>
            <w:proofErr w:type="spellStart"/>
            <w:r>
              <w:rPr>
                <w:sz w:val="16"/>
                <w:szCs w:val="16"/>
              </w:rPr>
              <w:t>Tami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344A3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0FCF3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8C288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FC60F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20E95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2BDA0A9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0DBEA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jamban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57F5D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ernawat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khriadi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80206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674E8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3C85B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E2437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343672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C74239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D5AD4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justin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6670B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FFCF9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CC826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B4082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AAA73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DE1FB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1D3F92B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86762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ampot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70952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comte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160B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CB9D6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626E4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2D8F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DE8FC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03D669F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ECA89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err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0C531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 xml:space="preserve">. &amp; </w:t>
            </w:r>
            <w:proofErr w:type="spellStart"/>
            <w:r>
              <w:rPr>
                <w:sz w:val="16"/>
                <w:szCs w:val="16"/>
              </w:rPr>
              <w:t>Kruetr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7DD6A7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49EC1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F1E87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70287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CC89F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12E0FDD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AB949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has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6FAA8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EF240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456ED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 Ind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BB042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9B2D4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24BFD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0964452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C76ED7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itanglad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807ED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8FCA9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45ACDD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71DD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60F3F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7BEDF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555B53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BD42F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loss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5BE726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6383C4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6E301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388FC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F12E9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96555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44D898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14DB9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ongkand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37F71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 xml:space="preserve">. &amp; </w:t>
            </w:r>
            <w:proofErr w:type="spellStart"/>
            <w:r>
              <w:rPr>
                <w:sz w:val="16"/>
                <w:szCs w:val="16"/>
              </w:rPr>
              <w:t>Kruetr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0EBD5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819A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0E24D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A6F18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8D1AE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792E25E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A2AF3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krabi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28349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anlaon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Onsanit</w:t>
            </w:r>
            <w:proofErr w:type="spellEnd"/>
            <w:r>
              <w:rPr>
                <w:sz w:val="16"/>
                <w:szCs w:val="16"/>
              </w:rPr>
              <w:t>, Chu-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76181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87DE2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62ABA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5F061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78BE6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5F6B3A5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71D62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am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30928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71CCC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C9239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672E1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60518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2520E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36736F9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AA345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avicol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A59B9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Risch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4E77A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50F0F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38656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80DE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5ADA3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59120EC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58DB3E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eonardo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83A6A0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.McPherso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Bourke, </w:t>
            </w:r>
            <w:proofErr w:type="spellStart"/>
            <w:r>
              <w:rPr>
                <w:sz w:val="16"/>
                <w:szCs w:val="16"/>
              </w:rPr>
              <w:t>Cervanc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Jaunzems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S.Rob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0327B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18BEF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63489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E3FB6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2F991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4A59D2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CDE44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eyt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BC290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7FB1B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D172B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2B1AB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ACD3D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46E40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4BD53B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89DF9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ing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54881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ernawat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khriadi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F4BB9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CD20F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7580E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DF4FC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0527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583935A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41C0A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ongifol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8824B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F5C28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35399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EE5F2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C5D94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2C43F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F8CD89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CBFAF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low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68CC6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753A2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446AE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C68C2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FC1C7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DC1E8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F5ECA3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5E231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cfarlane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7554C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ms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42BA0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E66C0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nsular Malays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BCC886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99316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0A1F4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688B6F7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80C7F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macrophyll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84581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Marabini</w:t>
            </w:r>
            <w:proofErr w:type="spellEnd"/>
            <w:r>
              <w:rPr>
                <w:sz w:val="16"/>
                <w:szCs w:val="16"/>
              </w:rPr>
              <w:t xml:space="preserve">) </w:t>
            </w: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33A8B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DC703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C8C27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D9580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13B82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1A9A879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3F939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crovulgar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0DCCF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.</w:t>
            </w:r>
            <w:proofErr w:type="gramStart"/>
            <w:r>
              <w:rPr>
                <w:sz w:val="16"/>
                <w:szCs w:val="16"/>
              </w:rPr>
              <w:t>R.Turnbul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T.Middleto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7BFF2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F897E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E8EBE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EAF25C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4A39DC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144F8D3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50571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dagascari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29DFC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ir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7AA7A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7E09F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50CBA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A1A2B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ECAA5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41C82D7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EA61D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 </w:t>
            </w:r>
            <w:proofErr w:type="spellStart"/>
            <w:r>
              <w:rPr>
                <w:i/>
                <w:sz w:val="16"/>
                <w:szCs w:val="16"/>
              </w:rPr>
              <w:t>mantalingaja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B902B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A9555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3B829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0D6CC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126A1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7D4B8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63DA4AB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855F3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pulu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A275C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.</w:t>
            </w:r>
            <w:proofErr w:type="gramStart"/>
            <w:r>
              <w:rPr>
                <w:sz w:val="16"/>
                <w:szCs w:val="16"/>
              </w:rPr>
              <w:t>H.Ad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Wilco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8E3BD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9ACFC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218D9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4279B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44CF87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6054C60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71B5D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ry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5A8F2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331AB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94E43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0467A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0A332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5A7C0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7B387BB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3DB7D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asoal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C2568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mid-Hollinger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7F0F7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81944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21991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FBF86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746AF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237F138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F0051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maxim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FFE78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inw</w:t>
            </w:r>
            <w:proofErr w:type="spellEnd"/>
            <w:r>
              <w:rPr>
                <w:sz w:val="16"/>
                <w:szCs w:val="16"/>
              </w:rPr>
              <w:t xml:space="preserve">. ex </w:t>
            </w:r>
            <w:proofErr w:type="spellStart"/>
            <w:r>
              <w:rPr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E62B56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D7396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  <w:r>
              <w:rPr>
                <w:sz w:val="16"/>
                <w:szCs w:val="16"/>
              </w:rPr>
              <w:t>, 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C28C6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90E65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E093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F400B9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1D5B9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errill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4E99A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6861B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78C9F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E8326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E2DCC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3BC6A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7D031FF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70A934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icrampho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C0CD6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Heinrich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E94D49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AD6FF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AD23E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4758B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amphora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2351B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7BB89BB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EE26F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ike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58BEC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.</w:t>
            </w:r>
            <w:proofErr w:type="gramStart"/>
            <w:r>
              <w:rPr>
                <w:sz w:val="16"/>
                <w:szCs w:val="16"/>
              </w:rPr>
              <w:t>R.Salmo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Mauld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9C6A7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ACD5F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98EE7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0162F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3E4A6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6FD127E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439CC6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indanao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64B75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DA1F3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EBFA3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EBC2D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9D786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22101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558E767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F50DC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minim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1D9C7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ek &amp; </w:t>
            </w: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08B55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22576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7EC64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78897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20A609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269F822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63B33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i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CDEDB6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93245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E684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6EAEF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3AA1F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64DDD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EEA9EF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05023F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mirabilis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7FF3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Lour.) </w:t>
            </w:r>
            <w:proofErr w:type="spellStart"/>
            <w:r>
              <w:rPr>
                <w:sz w:val="16"/>
                <w:szCs w:val="16"/>
              </w:rPr>
              <w:t>Rafari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B4EC6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7DCEA4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esprea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138F1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661AA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19980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ae</w:t>
            </w:r>
            <w:proofErr w:type="spellEnd"/>
          </w:p>
        </w:tc>
      </w:tr>
      <w:tr w:rsidR="0034728A" w14:paraId="423DCC6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E1095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oll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308E3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6CBFF7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142FE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7E893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61A90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9DC93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05BE8E5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7D7D6E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5D027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.</w:t>
            </w:r>
            <w:proofErr w:type="gramStart"/>
            <w:r>
              <w:rPr>
                <w:sz w:val="16"/>
                <w:szCs w:val="16"/>
              </w:rPr>
              <w:t>S.Rob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.Mansur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3443D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1B097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47C25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F7A42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62360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47F418E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669DF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ulu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C776E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Hott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2887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EAE8C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F19CD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1BEAC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0AD75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004DFEF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6BDF6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murud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6781C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ulham</w:t>
            </w:r>
            <w:proofErr w:type="spellEnd"/>
            <w:r>
              <w:rPr>
                <w:sz w:val="16"/>
                <w:szCs w:val="16"/>
              </w:rPr>
              <w:t xml:space="preserve"> ex </w:t>
            </w: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EADB8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F5A0C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25527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D8D80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E52F2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056076F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3B653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nag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A6786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khriad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ernawat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rimaldh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proofErr w:type="gramStart"/>
            <w:r>
              <w:rPr>
                <w:sz w:val="16"/>
                <w:szCs w:val="16"/>
              </w:rPr>
              <w:t>M.Hambali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66AB1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6BF563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5C792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A0343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000F8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5BF60B3F" w14:textId="77777777" w:rsidTr="00B37CB4">
        <w:trPr>
          <w:trHeight w:val="25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C0180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enthes </w:t>
            </w:r>
            <w:proofErr w:type="spellStart"/>
            <w:r>
              <w:rPr>
                <w:sz w:val="16"/>
                <w:szCs w:val="16"/>
              </w:rPr>
              <w:t>naquiyudddin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659C0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&amp; Wilco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1FA5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E110AD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D8A86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8C04A6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F36852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0EF5BDA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1A5AA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negros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14D90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1D63D3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F6CA0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B276F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89DF2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41DE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00F8B09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790D2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neoguine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F9689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2DDB7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486A8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2C574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1DE1B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69F56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1C9B547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9C26F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909B5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Bourke, </w:t>
            </w:r>
            <w:proofErr w:type="spellStart"/>
            <w:r>
              <w:rPr>
                <w:sz w:val="16"/>
                <w:szCs w:val="16"/>
              </w:rPr>
              <w:t>U.Zimm</w:t>
            </w:r>
            <w:proofErr w:type="spellEnd"/>
            <w:r>
              <w:rPr>
                <w:sz w:val="16"/>
                <w:szCs w:val="16"/>
              </w:rPr>
              <w:t xml:space="preserve">. &amp; </w:t>
            </w:r>
            <w:proofErr w:type="spellStart"/>
            <w:proofErr w:type="gramStart"/>
            <w:r>
              <w:rPr>
                <w:sz w:val="16"/>
                <w:szCs w:val="16"/>
              </w:rPr>
              <w:t>S.McPherson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A43F5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1E7AD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5B779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072AB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FE0F3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19E2D474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03AFF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north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E81AD8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FEB135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52081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0DFEA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EF166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  <w:r>
              <w:rPr>
                <w:sz w:val="16"/>
                <w:szCs w:val="16"/>
              </w:rPr>
              <w:t>?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3B16B3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14BD7FB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FD30B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enthes </w:t>
            </w:r>
            <w:proofErr w:type="spellStart"/>
            <w:r>
              <w:rPr>
                <w:sz w:val="16"/>
                <w:szCs w:val="16"/>
              </w:rPr>
              <w:t>orbic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41EC3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an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Tro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ruetreepradtit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10B64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2CAA2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87E85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E9338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6AF81F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6D96AAD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D9BA7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ovat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D3546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959BFD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21A5C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E2654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53B99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03D88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3C6EE3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25580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alawa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AF78B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.McPherso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rvanc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hi.C.Le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Jaunzem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e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A.S.Rob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B79CD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09989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2F854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1936B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549AE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2A565F3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ACFE6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anic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A8BA7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073E0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E36C9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CA5D0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5FFD3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82ADE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589354C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E8FBB3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antaro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0D041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ieray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ritico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62D68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3CCA96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8A816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93D2E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0E59B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0821F7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285E1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apu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AD81C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5778D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C3C4F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692BE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C5F86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D7B68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rceolatae</w:t>
            </w:r>
            <w:proofErr w:type="spellEnd"/>
          </w:p>
        </w:tc>
      </w:tr>
      <w:tr w:rsidR="0034728A" w14:paraId="5A11CE4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FE5B4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0038A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.W. Wilson &amp; </w:t>
            </w:r>
            <w:proofErr w:type="spellStart"/>
            <w:proofErr w:type="gramStart"/>
            <w:r>
              <w:rPr>
                <w:sz w:val="16"/>
                <w:szCs w:val="16"/>
              </w:rPr>
              <w:t>S.Ventne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89A57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9EE2B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6C375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93A234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C27510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61DB17F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23C0C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ectin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A8631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CEE7BD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11C5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C1EEA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EC349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AAB1F44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4140FF6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335BA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elt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4F4E3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77565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38055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31F49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80DC6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9376C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0B5AB3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92A1A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erville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4F727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me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E6CBB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231EA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ychelles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5CA6D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7977B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F1CF9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0E64696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767B9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etio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70B13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4C596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0DF7E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ECBAC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C543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B860B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14F88AB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2CBBE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hilippi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30A5A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505F6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F69850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E2152C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728CF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95C6C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778940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EEDCC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ilos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F97DA7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A5C95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2A306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8EB2F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734F6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BA987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15E4906E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D2C4C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itopang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D4CF8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.McPherson</w:t>
            </w:r>
            <w:proofErr w:type="spellEnd"/>
            <w:r>
              <w:rPr>
                <w:sz w:val="16"/>
                <w:szCs w:val="16"/>
              </w:rPr>
              <w:t xml:space="preserve">, Bourke &amp; </w:t>
            </w:r>
            <w:proofErr w:type="spellStart"/>
            <w:r>
              <w:rPr>
                <w:sz w:val="16"/>
                <w:szCs w:val="16"/>
              </w:rPr>
              <w:t>M.Mansu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2A4CD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D2325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E103F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624A4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C8C2C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7CC99C8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857A6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platychil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B6260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i.C.Lee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DD953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B21B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C5754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31FD3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CCE71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0427D77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8755C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pulchr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BF20EF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proofErr w:type="gramStart"/>
            <w:r>
              <w:rPr>
                <w:sz w:val="16"/>
                <w:szCs w:val="16"/>
              </w:rPr>
              <w:t>S.McPherso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ritic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B.Amoroso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347CD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A4E6B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32F7C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598A7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215E3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3D7AF2F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81E3B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affles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08F9F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6AF59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5D634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B73DB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C8616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4DEC9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5E218E5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C8B75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rajah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2E5FD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20AAA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3EBA4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7E17A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5F43D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BAF3A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6752826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5F003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amispi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99136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8B32B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24479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nsular Malays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DBCB9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1E483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C5DA3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1279275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3624A6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amo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CDB4E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AA1C71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5F16D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FC286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A59E8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BE741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0B75DC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E643C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einwardt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C27AE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q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F22C2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941F5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, 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D834AA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D316A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17AF9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3847799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94F27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hombicaul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E264C9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543D4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BEB3A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FE69EE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3290A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E416B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75AFFA1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0F6D6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igidifol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E56F1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khriad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ernawat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Tamin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E4DC8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EC8F2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3C341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A7324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413C3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9BE78E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197A8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obcantley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7F505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3AAAD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BB9F17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726FE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3ABCF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6F37D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6B55212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31973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836D5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 xml:space="preserve">. &amp; </w:t>
            </w:r>
            <w:proofErr w:type="spellStart"/>
            <w:r>
              <w:rPr>
                <w:sz w:val="16"/>
                <w:szCs w:val="16"/>
              </w:rPr>
              <w:t>Kruetr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0600A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5448B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77190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072AD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03F8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70558A3F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BE6B01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rowaniae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FE15D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.</w:t>
            </w:r>
            <w:proofErr w:type="gramStart"/>
            <w:r>
              <w:rPr>
                <w:sz w:val="16"/>
                <w:szCs w:val="16"/>
              </w:rPr>
              <w:t>M.Bailey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985E0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5CF21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C110D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AFB47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AB0116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59D71CC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A58A4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amar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B57A5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2415B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61850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38B03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CCE5A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930FE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311DF6A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C7755F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anguine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2A62A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d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A17DD7C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98D40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20C208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480BF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00F75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361A222A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8B94D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arangani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6DAF7B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h.Kurat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5D227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00B91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C8F96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15972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55654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686AA4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9D7DE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ibuyan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F3B5D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932E4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623BE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A18B2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64166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BC79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2CDCB4D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3E88A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ingal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0D775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cc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A804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B0FAA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8DE4B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8D065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39361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29AC671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12ADE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miles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A6D5F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ms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6BCE3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D2A0C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6F67E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F2249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73AC7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49960EE1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FB9B9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path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8DFA6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CD155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B994F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, Jav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9464B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E918B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66534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44F5BB8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C5B52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pectabil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C2F30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F2424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E5D6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56F05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bil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4E171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D881B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20884A6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26EBC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tenophyll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30EA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95480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F8C9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146AEE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B094F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44F47F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7795D1B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9A7D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umagay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CCA80A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B79B5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CFCD8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0D456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2B8C0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A8CB8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209A50C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9C209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umatr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59C290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Miq</w:t>
            </w:r>
            <w:proofErr w:type="spellEnd"/>
            <w:r>
              <w:rPr>
                <w:sz w:val="16"/>
                <w:szCs w:val="16"/>
              </w:rPr>
              <w:t>.) Be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DF1DB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84522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02CA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CE135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C95A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1C406F22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19D87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urat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91C52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.Cata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44B83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F5CE4E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C695EF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72E31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7FC1F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33C327B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F42C6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surigao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857694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er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6FB25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18DD9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F9AF9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DD2F7F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80C2E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5EAF110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D83A2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alaandig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3ACDD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Coritic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ieray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</w:t>
            </w:r>
            <w:proofErr w:type="gramStart"/>
            <w:r>
              <w:rPr>
                <w:sz w:val="16"/>
                <w:szCs w:val="16"/>
              </w:rPr>
              <w:t>B.Amoros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F89B3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068219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DE758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50832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C5573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272A074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D2E022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alangens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166C1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3E607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06829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CD269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4E1DC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D8907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0122B0B3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6632E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bol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BB379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50386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90A93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B7E4F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D6BC1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FB276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038FBD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E16B3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enax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D9F81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.Clarke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proofErr w:type="gramStart"/>
            <w:r>
              <w:rPr>
                <w:sz w:val="16"/>
                <w:szCs w:val="16"/>
              </w:rPr>
              <w:t>R.Kruge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0E6B2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93241A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0D6A8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BD769D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7C6B9C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21598F06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223B7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entacul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D508A7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DDCF1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5DFAD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rneo, </w:t>
            </w: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6E173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7DDA3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29817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669C60F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D0A14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tenuis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C7572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66C4B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9562A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F61666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C64BA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52192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6557473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417FA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ha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CA4CC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2EF7F5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F46C9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F7BE98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5794D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F63B8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7A54907E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54159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horel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4CE4C4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comte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511FA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37232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chi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4D5E5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1285BF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5DB77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ophytae</w:t>
            </w:r>
            <w:proofErr w:type="spellEnd"/>
          </w:p>
        </w:tc>
      </w:tr>
      <w:tr w:rsidR="0034728A" w14:paraId="41DE3F88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93835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obaic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664F9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09430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5C58B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C3B4F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602AE8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EDD3A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tanae</w:t>
            </w:r>
            <w:proofErr w:type="spellEnd"/>
          </w:p>
        </w:tc>
      </w:tr>
      <w:tr w:rsidR="0034728A" w14:paraId="5C2C751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381A4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omor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54CF6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A5E32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007701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63C293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2C5F4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5071D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0B2738A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95A6D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reub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2F312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rb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7D2F8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E946AC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Guine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ED0A1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  <w:r>
              <w:rPr>
                <w:sz w:val="16"/>
                <w:szCs w:val="16"/>
              </w:rPr>
              <w:t xml:space="preserve">? </w:t>
            </w: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C4B370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2492F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385A856B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B4D1D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truncat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5E3961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farl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0136B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9DB05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0832F4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BAAF8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ECD95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778211B0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BD372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ultra</w:t>
            </w:r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F9D8D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8008BB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7FDD77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40734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928245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9C5BF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0C40B589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ED74C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undulatifoli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7A639E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rz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U.Zim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Chi.C.Le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irade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Pitopang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09436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6C1F3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F53A9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9D4CD7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DBA474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ntaculatae</w:t>
            </w:r>
            <w:proofErr w:type="spellEnd"/>
          </w:p>
        </w:tc>
      </w:tr>
      <w:tr w:rsidR="0034728A" w14:paraId="6D737AA5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80EF8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271248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93CBE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9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6031E5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0B0926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ED513B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52402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CBEBA2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34F66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entricos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DE1EB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4C528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06066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30EB65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C368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810C3A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</w:tr>
      <w:tr w:rsidR="0034728A" w14:paraId="724BAFA7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F9378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ieillard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2D3EE17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761BD1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BA052A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Caledoni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08ECF9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ulgatae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BDC8C9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CCC26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7FBA153C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C9E94A0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illos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B89AD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17EB7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B1F0A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6A132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ignes</w:t>
            </w:r>
            <w:proofErr w:type="spellEnd"/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6CB86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E9F71E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  <w:tr w:rsidR="0034728A" w14:paraId="5FD91A8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CD88B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03DB3C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hel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ronem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Wistu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win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>
              <w:rPr>
                <w:sz w:val="16"/>
                <w:szCs w:val="16"/>
              </w:rPr>
              <w:t>W.Suarez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V.B.Amoroso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6FE4A1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6D1E2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2AE183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1A378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D1272F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4A1E5C9E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DC8351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vogelii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4A68A12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uit</w:t>
            </w:r>
            <w:proofErr w:type="spellEnd"/>
            <w:r>
              <w:rPr>
                <w:sz w:val="16"/>
                <w:szCs w:val="16"/>
              </w:rPr>
              <w:t>. &amp; de Vogel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0BD7F7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68E94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CA651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951FD0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F23D16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iae</w:t>
            </w:r>
            <w:proofErr w:type="spellEnd"/>
          </w:p>
        </w:tc>
      </w:tr>
      <w:tr w:rsidR="0034728A" w14:paraId="53731B0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D3FB4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wed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5ACEF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AC3D312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85297D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lacea</w:t>
            </w:r>
            <w:proofErr w:type="spell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9572FA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68E778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seri</w:t>
            </w:r>
            <w:proofErr w:type="spellEnd"/>
            <w:r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84A9CE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enthes</w:t>
            </w:r>
          </w:p>
        </w:tc>
      </w:tr>
      <w:tr w:rsidR="0034728A" w14:paraId="495B155D" w14:textId="77777777" w:rsidTr="00B37CB4">
        <w:trPr>
          <w:trHeight w:val="27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1E1AC0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xiphioides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921888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. Salman &amp; </w:t>
            </w:r>
            <w:proofErr w:type="spellStart"/>
            <w:r>
              <w:rPr>
                <w:sz w:val="16"/>
                <w:szCs w:val="16"/>
              </w:rPr>
              <w:t>Maulder</w:t>
            </w:r>
            <w:proofErr w:type="spellEnd"/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C400E3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62C906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C6CCBC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BA93552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6F4947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5BC7DDD6" w14:textId="77777777" w:rsidTr="00B37CB4">
        <w:trPr>
          <w:trHeight w:val="256"/>
        </w:trPr>
        <w:tc>
          <w:tcPr>
            <w:tcW w:w="2895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4F7244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penthes </w:t>
            </w:r>
            <w:proofErr w:type="spellStart"/>
            <w:r>
              <w:rPr>
                <w:i/>
                <w:sz w:val="16"/>
                <w:szCs w:val="16"/>
              </w:rPr>
              <w:t>zakriana</w:t>
            </w:r>
            <w:proofErr w:type="spellEnd"/>
          </w:p>
        </w:tc>
        <w:tc>
          <w:tcPr>
            <w:tcW w:w="4946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DF809A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&amp; Wilcock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9559559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4F457B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3296AD5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F43DA1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ED1193" w14:textId="77777777" w:rsidR="0034728A" w:rsidRDefault="0034728A">
            <w:pPr>
              <w:rPr>
                <w:sz w:val="16"/>
                <w:szCs w:val="16"/>
              </w:rPr>
            </w:pPr>
          </w:p>
        </w:tc>
      </w:tr>
      <w:tr w:rsidR="0034728A" w14:paraId="07EA572F" w14:textId="77777777" w:rsidTr="00B37CB4">
        <w:trPr>
          <w:trHeight w:val="276"/>
        </w:trPr>
        <w:tc>
          <w:tcPr>
            <w:tcW w:w="2895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9645B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penthes zygon</w:t>
            </w:r>
          </w:p>
        </w:tc>
        <w:tc>
          <w:tcPr>
            <w:tcW w:w="4946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8FE633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bb</w:t>
            </w:r>
            <w:proofErr w:type="spellEnd"/>
            <w:r>
              <w:rPr>
                <w:sz w:val="16"/>
                <w:szCs w:val="16"/>
              </w:rPr>
              <w:t xml:space="preserve"> &amp; Cheek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30081F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7B46561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llipines</w:t>
            </w:r>
            <w:proofErr w:type="spellEnd"/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A20517" w14:textId="77777777" w:rsidR="0034728A" w:rsidRDefault="0034728A">
            <w:pPr>
              <w:rPr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AA2ECD" w14:textId="77777777" w:rsidR="0034728A" w:rsidRDefault="00B37C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tae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D25A99" w14:textId="77777777" w:rsidR="0034728A" w:rsidRDefault="00B37CB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osae</w:t>
            </w:r>
            <w:proofErr w:type="spellEnd"/>
          </w:p>
        </w:tc>
      </w:tr>
    </w:tbl>
    <w:p w14:paraId="441F5102" w14:textId="77777777" w:rsidR="0034728A" w:rsidRDefault="0034728A">
      <w:pPr>
        <w:rPr>
          <w:sz w:val="16"/>
          <w:szCs w:val="16"/>
        </w:rPr>
      </w:pPr>
    </w:p>
    <w:p w14:paraId="007396A4" w14:textId="77777777" w:rsidR="0034728A" w:rsidRDefault="00B37CB4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Appendx</w:t>
      </w:r>
      <w:proofErr w:type="spellEnd"/>
      <w:r>
        <w:rPr>
          <w:sz w:val="20"/>
          <w:szCs w:val="20"/>
        </w:rPr>
        <w:t xml:space="preserve"> 1. </w:t>
      </w:r>
      <w:r>
        <w:rPr>
          <w:sz w:val="20"/>
          <w:szCs w:val="20"/>
        </w:rPr>
        <w:t>Extant species with authorities, biogeographical regions and sectional grouping by three a</w:t>
      </w:r>
      <w:bookmarkStart w:id="0" w:name="_GoBack"/>
      <w:bookmarkEnd w:id="0"/>
      <w:r>
        <w:rPr>
          <w:sz w:val="20"/>
          <w:szCs w:val="20"/>
        </w:rPr>
        <w:t>uthorities.</w:t>
      </w:r>
    </w:p>
    <w:sectPr w:rsidR="0034728A">
      <w:pgSz w:w="16838" w:h="11906" w:orient="landscape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28A"/>
    <w:rsid w:val="0034728A"/>
    <w:rsid w:val="00B3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6C3E"/>
  <w15:docId w15:val="{B7278EAF-BCC6-4AA4-82FD-133B67DF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M</dc:creator>
  <dc:description/>
  <cp:lastModifiedBy>Bruce Murphy</cp:lastModifiedBy>
  <cp:revision>3</cp:revision>
  <dcterms:created xsi:type="dcterms:W3CDTF">2019-06-22T22:04:00Z</dcterms:created>
  <dcterms:modified xsi:type="dcterms:W3CDTF">2019-06-24T11:46:00Z</dcterms:modified>
  <dc:language>en-GB</dc:language>
</cp:coreProperties>
</file>